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41F6C" w14:textId="1C49C7A5" w:rsidR="000A1804" w:rsidRDefault="000A1804" w:rsidP="000A180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86D07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7290952F" w14:textId="77777777" w:rsidR="003932B7" w:rsidRPr="00AE0B12" w:rsidRDefault="003932B7" w:rsidP="00AE0B1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7309BA8" w14:textId="0D3DEE63" w:rsidR="002803D1" w:rsidRPr="00BE4E5D" w:rsidRDefault="002803D1" w:rsidP="002803D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3597088"/>
      <w:r w:rsidRPr="002803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les have a </w:t>
      </w:r>
      <w:r w:rsidRPr="002803D1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greater</w:t>
      </w:r>
      <w:r w:rsidRPr="002803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ite burden than females, and size </w:t>
      </w:r>
      <w:r w:rsidRPr="002803D1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does not</w:t>
      </w:r>
      <w:r w:rsidRPr="002803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ter: species- and sex-specific infestation patterns of mites (Uropodina) on burying beetles (</w:t>
      </w:r>
      <w:r w:rsidRPr="002803D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icrophorus</w:t>
      </w:r>
      <w:r w:rsidRPr="002803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)</w:t>
      </w:r>
    </w:p>
    <w:bookmarkEnd w:id="0"/>
    <w:p w14:paraId="3B80F2F8" w14:textId="77777777" w:rsidR="00DF66A2" w:rsidRPr="00956754" w:rsidRDefault="00DF66A2" w:rsidP="00665967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</w:p>
    <w:p w14:paraId="5791DBB0" w14:textId="4E65BC0D" w:rsidR="00665967" w:rsidRPr="00956754" w:rsidRDefault="00665967" w:rsidP="00665967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956754">
        <w:rPr>
          <w:rFonts w:ascii="Times New Roman" w:hAnsi="Times New Roman" w:cs="Times New Roman"/>
        </w:rPr>
        <w:t>Bajerlein Daria, Zduniak Piotr, Wyszyńska Aleksandra, Baraniak Edward, Przewoźny Marek, Grzegorczyk Tomasz, Urbański Arkadiu</w:t>
      </w:r>
      <w:r>
        <w:rPr>
          <w:rFonts w:ascii="Times New Roman" w:hAnsi="Times New Roman" w:cs="Times New Roman"/>
        </w:rPr>
        <w:t>sz</w:t>
      </w:r>
    </w:p>
    <w:p w14:paraId="48711F75" w14:textId="77777777" w:rsidR="00DF4EC1" w:rsidRPr="00665967" w:rsidRDefault="00DF4EC1" w:rsidP="000A1804">
      <w:pPr>
        <w:jc w:val="center"/>
        <w:rPr>
          <w:rFonts w:ascii="Times New Roman" w:hAnsi="Times New Roman" w:cs="Times New Roman"/>
        </w:rPr>
      </w:pPr>
    </w:p>
    <w:p w14:paraId="1EAA7E1C" w14:textId="77777777" w:rsidR="00DA501D" w:rsidRPr="00665967" w:rsidRDefault="00DA501D" w:rsidP="00DA501D">
      <w:pPr>
        <w:jc w:val="center"/>
        <w:rPr>
          <w:rFonts w:ascii="Times New Roman" w:hAnsi="Times New Roman" w:cs="Times New Roman"/>
        </w:rPr>
      </w:pPr>
    </w:p>
    <w:p w14:paraId="4EF62AEE" w14:textId="6DFC7ECC" w:rsidR="00D801CC" w:rsidRPr="00D801CC" w:rsidRDefault="00314314">
      <w:pPr>
        <w:rPr>
          <w:rFonts w:ascii="Times New Roman" w:hAnsi="Times New Roman" w:cs="Times New Roman"/>
          <w:lang w:val="en-US"/>
        </w:rPr>
      </w:pPr>
      <w:r w:rsidRPr="008E378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801CC" w:rsidRPr="008E378E">
        <w:rPr>
          <w:rFonts w:ascii="Times New Roman" w:hAnsi="Times New Roman" w:cs="Times New Roman"/>
          <w:b/>
          <w:bCs/>
          <w:lang w:val="en-US"/>
        </w:rPr>
        <w:t>1.</w:t>
      </w:r>
      <w:r w:rsidR="00D801CC">
        <w:rPr>
          <w:rFonts w:ascii="Times New Roman" w:hAnsi="Times New Roman" w:cs="Times New Roman"/>
          <w:lang w:val="en-US"/>
        </w:rPr>
        <w:t xml:space="preserve"> Numbers of collected burying beetle species </w:t>
      </w:r>
      <w:r>
        <w:rPr>
          <w:rFonts w:ascii="Times New Roman" w:hAnsi="Times New Roman" w:cs="Times New Roman"/>
          <w:lang w:val="en-US"/>
        </w:rPr>
        <w:t>(</w:t>
      </w:r>
      <w:r w:rsidRPr="00314314">
        <w:rPr>
          <w:rFonts w:ascii="Times New Roman" w:hAnsi="Times New Roman" w:cs="Times New Roman"/>
          <w:i/>
          <w:iCs/>
          <w:lang w:val="en-US"/>
        </w:rPr>
        <w:t>Nicrophorus</w:t>
      </w:r>
      <w:r>
        <w:rPr>
          <w:rFonts w:ascii="Times New Roman" w:hAnsi="Times New Roman" w:cs="Times New Roman"/>
          <w:lang w:val="en-US"/>
        </w:rPr>
        <w:t xml:space="preserve"> spp.) </w:t>
      </w:r>
      <w:r w:rsidR="00D801CC">
        <w:rPr>
          <w:rFonts w:ascii="Times New Roman" w:hAnsi="Times New Roman" w:cs="Times New Roman"/>
          <w:lang w:val="en-US"/>
        </w:rPr>
        <w:t>within particular study seasons</w:t>
      </w:r>
      <w:r w:rsidR="006F3821">
        <w:rPr>
          <w:rFonts w:ascii="Times New Roman" w:hAnsi="Times New Roman" w:cs="Times New Roman"/>
          <w:lang w:val="en-US"/>
        </w:rPr>
        <w:t>, including their sex (</w:t>
      </w:r>
      <w:r w:rsidR="006749B0">
        <w:rPr>
          <w:rFonts w:ascii="Times New Roman" w:hAnsi="Times New Roman" w:cs="Times New Roman"/>
          <w:lang w:val="en-US"/>
        </w:rPr>
        <w:t xml:space="preserve">M – males, </w:t>
      </w:r>
      <w:r w:rsidR="006F3821">
        <w:rPr>
          <w:rFonts w:ascii="Times New Roman" w:hAnsi="Times New Roman" w:cs="Times New Roman"/>
          <w:lang w:val="en-US"/>
        </w:rPr>
        <w:t xml:space="preserve">F </w:t>
      </w:r>
      <w:r w:rsidR="006F3821" w:rsidRPr="006F3821">
        <w:rPr>
          <w:rFonts w:ascii="Times New Roman" w:hAnsi="Times New Roman" w:cs="Times New Roman"/>
          <w:lang w:val="en-US"/>
        </w:rPr>
        <w:t xml:space="preserve">– </w:t>
      </w:r>
      <w:r w:rsidR="006F3821">
        <w:rPr>
          <w:rFonts w:ascii="Times New Roman" w:hAnsi="Times New Roman" w:cs="Times New Roman"/>
          <w:lang w:val="en-US"/>
        </w:rPr>
        <w:t>females)</w:t>
      </w:r>
    </w:p>
    <w:tbl>
      <w:tblPr>
        <w:tblStyle w:val="Tabela-Siatka"/>
        <w:tblW w:w="0" w:type="auto"/>
        <w:tblInd w:w="38" w:type="dxa"/>
        <w:tblLook w:val="04A0" w:firstRow="1" w:lastRow="0" w:firstColumn="1" w:lastColumn="0" w:noHBand="0" w:noVBand="1"/>
      </w:tblPr>
      <w:tblGrid>
        <w:gridCol w:w="4207"/>
        <w:gridCol w:w="2552"/>
        <w:gridCol w:w="2552"/>
        <w:gridCol w:w="2552"/>
        <w:gridCol w:w="2552"/>
      </w:tblGrid>
      <w:tr w:rsidR="00E579A1" w14:paraId="18FD481E" w14:textId="77777777" w:rsidTr="006030FE">
        <w:trPr>
          <w:trHeight w:hRule="exact" w:val="454"/>
        </w:trPr>
        <w:tc>
          <w:tcPr>
            <w:tcW w:w="4207" w:type="dxa"/>
            <w:vMerge w:val="restart"/>
            <w:tcBorders>
              <w:tl2br w:val="single" w:sz="4" w:space="0" w:color="auto"/>
            </w:tcBorders>
            <w:vAlign w:val="center"/>
          </w:tcPr>
          <w:p w14:paraId="08E5DC70" w14:textId="47D7624A" w:rsidR="00E579A1" w:rsidRPr="00D801CC" w:rsidRDefault="005C712A">
            <w:pPr>
              <w:rPr>
                <w:rFonts w:ascii="Times New Roman" w:hAnsi="Times New Roman" w:cs="Times New Roman"/>
                <w:lang w:val="en-US"/>
              </w:rPr>
            </w:pPr>
            <w:r w:rsidRPr="006030FE">
              <w:rPr>
                <w:rFonts w:ascii="Times New Roman" w:hAnsi="Times New Roman" w:cs="Times New Roman"/>
                <w:b/>
                <w:bCs/>
                <w:lang w:val="en-US"/>
              </w:rPr>
              <w:t>Beetle 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         </w:t>
            </w:r>
            <w:r w:rsidR="008827CC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6030FE">
              <w:rPr>
                <w:rFonts w:ascii="Times New Roman" w:hAnsi="Times New Roman" w:cs="Times New Roman"/>
                <w:b/>
                <w:bCs/>
                <w:lang w:val="en-US"/>
              </w:rPr>
              <w:t>Study seas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104" w:type="dxa"/>
            <w:gridSpan w:val="2"/>
            <w:vAlign w:val="center"/>
          </w:tcPr>
          <w:p w14:paraId="2916F34F" w14:textId="1FDDC978" w:rsidR="00E579A1" w:rsidRPr="006030FE" w:rsidRDefault="00E579A1" w:rsidP="0065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30FE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5104" w:type="dxa"/>
            <w:gridSpan w:val="2"/>
            <w:vAlign w:val="center"/>
          </w:tcPr>
          <w:p w14:paraId="1B975DFC" w14:textId="0E779B4B" w:rsidR="00E579A1" w:rsidRPr="006030FE" w:rsidRDefault="00E579A1" w:rsidP="006528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30FE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</w:tr>
      <w:tr w:rsidR="00E579A1" w14:paraId="08AA52E6" w14:textId="57612445" w:rsidTr="006030FE">
        <w:trPr>
          <w:trHeight w:hRule="exact" w:val="454"/>
        </w:trPr>
        <w:tc>
          <w:tcPr>
            <w:tcW w:w="4207" w:type="dxa"/>
            <w:vMerge/>
            <w:vAlign w:val="center"/>
          </w:tcPr>
          <w:p w14:paraId="6A0CD092" w14:textId="064868F8" w:rsidR="00E579A1" w:rsidRDefault="00E579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5E9ECC1" w14:textId="3E0D7EBA" w:rsidR="00E579A1" w:rsidRDefault="00E579A1" w:rsidP="006030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  <w:r w:rsidR="00F64C19">
              <w:rPr>
                <w:rFonts w:ascii="Times New Roman" w:hAnsi="Times New Roman" w:cs="Times New Roman"/>
              </w:rPr>
              <w:t xml:space="preserve"> </w:t>
            </w:r>
            <w:r w:rsidR="008D7C0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2552" w:type="dxa"/>
            <w:vAlign w:val="center"/>
          </w:tcPr>
          <w:p w14:paraId="2645A539" w14:textId="24CDB3D6" w:rsidR="00E579A1" w:rsidRDefault="00E579A1" w:rsidP="006030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>
              <w:rPr>
                <w:rFonts w:ascii="Times New Roman" w:hAnsi="Times New Roman" w:cs="Times New Roman"/>
              </w:rPr>
              <w:t xml:space="preserve"> 13 – </w:t>
            </w:r>
            <w:proofErr w:type="spellStart"/>
            <w:r>
              <w:rPr>
                <w:rFonts w:ascii="Times New Roman" w:hAnsi="Times New Roman" w:cs="Times New Roman"/>
              </w:rPr>
              <w:t>Septe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  <w:r w:rsidR="008D7C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vAlign w:val="center"/>
          </w:tcPr>
          <w:p w14:paraId="695F5EE6" w14:textId="0BDE3B51" w:rsidR="00E579A1" w:rsidRDefault="00E579A1" w:rsidP="006030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y </w:t>
            </w:r>
            <w:r w:rsidR="008D7C0F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552" w:type="dxa"/>
            <w:vAlign w:val="center"/>
          </w:tcPr>
          <w:p w14:paraId="44B9498D" w14:textId="1B41AF85" w:rsidR="00E579A1" w:rsidRDefault="00E579A1" w:rsidP="006030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uly</w:t>
            </w:r>
            <w:proofErr w:type="spellEnd"/>
            <w:r>
              <w:rPr>
                <w:rFonts w:ascii="Times New Roman" w:hAnsi="Times New Roman" w:cs="Times New Roman"/>
              </w:rPr>
              <w:t xml:space="preserve"> 3 </w:t>
            </w:r>
            <w:bookmarkStart w:id="1" w:name="_Hlk213529514"/>
            <w:r>
              <w:rPr>
                <w:rFonts w:ascii="Times New Roman" w:hAnsi="Times New Roman" w:cs="Times New Roman"/>
              </w:rPr>
              <w:t>–</w:t>
            </w:r>
            <w:bookmarkEnd w:id="1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pte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A77FE9" w14:paraId="371EB6D6" w14:textId="134781F0" w:rsidTr="006030FE">
        <w:trPr>
          <w:trHeight w:hRule="exact" w:val="454"/>
        </w:trPr>
        <w:tc>
          <w:tcPr>
            <w:tcW w:w="4207" w:type="dxa"/>
            <w:vAlign w:val="center"/>
          </w:tcPr>
          <w:p w14:paraId="093AFD93" w14:textId="47D77843" w:rsidR="00A77FE9" w:rsidRPr="0073793A" w:rsidRDefault="00A77FE9">
            <w:pPr>
              <w:rPr>
                <w:rFonts w:ascii="Times New Roman" w:hAnsi="Times New Roman" w:cs="Times New Roman"/>
              </w:rPr>
            </w:pPr>
            <w:bookmarkStart w:id="2" w:name="_Hlk210576939"/>
            <w:proofErr w:type="spellStart"/>
            <w:r w:rsidRPr="0073793A">
              <w:rPr>
                <w:rFonts w:ascii="Times New Roman" w:hAnsi="Times New Roman" w:cs="Times New Roman"/>
                <w:i/>
                <w:iCs/>
              </w:rPr>
              <w:t>Nicrophorus</w:t>
            </w:r>
            <w:proofErr w:type="spellEnd"/>
            <w:r w:rsidRPr="0073793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3793A">
              <w:rPr>
                <w:rFonts w:ascii="Times New Roman" w:hAnsi="Times New Roman" w:cs="Times New Roman"/>
                <w:i/>
                <w:iCs/>
              </w:rPr>
              <w:t>humator</w:t>
            </w:r>
            <w:proofErr w:type="spellEnd"/>
            <w:r w:rsidR="0065286F" w:rsidRPr="0073793A">
              <w:rPr>
                <w:rFonts w:ascii="Times New Roman" w:hAnsi="Times New Roman" w:cs="Times New Roman"/>
              </w:rPr>
              <w:t xml:space="preserve"> </w:t>
            </w:r>
            <w:r w:rsidR="006F3B4B" w:rsidRPr="007379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leditsch, 1767)</w:t>
            </w:r>
          </w:p>
        </w:tc>
        <w:tc>
          <w:tcPr>
            <w:tcW w:w="2552" w:type="dxa"/>
            <w:vAlign w:val="center"/>
          </w:tcPr>
          <w:p w14:paraId="5B50DEFB" w14:textId="3CFCDAFE" w:rsidR="00A77FE9" w:rsidRPr="0073793A" w:rsidRDefault="00D10806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16</w:t>
            </w:r>
            <w:r w:rsidR="009264CB" w:rsidRPr="0073793A">
              <w:rPr>
                <w:rFonts w:ascii="Times New Roman" w:hAnsi="Times New Roman" w:cs="Times New Roman"/>
              </w:rPr>
              <w:t xml:space="preserve"> (10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="009264CB" w:rsidRPr="0073793A">
              <w:rPr>
                <w:rFonts w:ascii="Times New Roman" w:hAnsi="Times New Roman" w:cs="Times New Roman"/>
              </w:rPr>
              <w:t>F/6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="009264CB"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2F58E363" w14:textId="130482DF" w:rsidR="00A77FE9" w:rsidRPr="0073793A" w:rsidRDefault="009264CB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27</w:t>
            </w:r>
            <w:r w:rsidR="007D2DBD" w:rsidRPr="0073793A">
              <w:rPr>
                <w:rFonts w:ascii="Times New Roman" w:hAnsi="Times New Roman" w:cs="Times New Roman"/>
              </w:rPr>
              <w:t>5</w:t>
            </w:r>
            <w:r w:rsidRPr="0073793A">
              <w:rPr>
                <w:rFonts w:ascii="Times New Roman" w:hAnsi="Times New Roman" w:cs="Times New Roman"/>
              </w:rPr>
              <w:t xml:space="preserve"> (13</w:t>
            </w:r>
            <w:r w:rsidR="007D2DBD" w:rsidRPr="0073793A">
              <w:rPr>
                <w:rFonts w:ascii="Times New Roman" w:hAnsi="Times New Roman" w:cs="Times New Roman"/>
              </w:rPr>
              <w:t>3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14</w:t>
            </w:r>
            <w:r w:rsidR="007D2DBD" w:rsidRPr="0073793A">
              <w:rPr>
                <w:rFonts w:ascii="Times New Roman" w:hAnsi="Times New Roman" w:cs="Times New Roman"/>
              </w:rPr>
              <w:t>2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4B732301" w14:textId="3AF60991" w:rsidR="00A77FE9" w:rsidRPr="0073793A" w:rsidRDefault="009264CB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8 (4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4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9509440" w14:textId="741EC567" w:rsidR="00A77FE9" w:rsidRPr="0073793A" w:rsidRDefault="00956A19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1</w:t>
            </w:r>
            <w:r w:rsidR="00DD200C" w:rsidRPr="0073793A">
              <w:rPr>
                <w:rFonts w:ascii="Times New Roman" w:hAnsi="Times New Roman" w:cs="Times New Roman"/>
              </w:rPr>
              <w:t>1</w:t>
            </w:r>
            <w:r w:rsidRPr="0073793A">
              <w:rPr>
                <w:rFonts w:ascii="Times New Roman" w:hAnsi="Times New Roman" w:cs="Times New Roman"/>
              </w:rPr>
              <w:t xml:space="preserve"> (7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</w:t>
            </w:r>
            <w:r w:rsidR="00DD200C" w:rsidRPr="0073793A">
              <w:rPr>
                <w:rFonts w:ascii="Times New Roman" w:hAnsi="Times New Roman" w:cs="Times New Roman"/>
              </w:rPr>
              <w:t>4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</w:tr>
      <w:tr w:rsidR="008E378E" w14:paraId="64532345" w14:textId="77777777" w:rsidTr="006030FE">
        <w:trPr>
          <w:trHeight w:hRule="exact" w:val="454"/>
        </w:trPr>
        <w:tc>
          <w:tcPr>
            <w:tcW w:w="4207" w:type="dxa"/>
            <w:vAlign w:val="center"/>
          </w:tcPr>
          <w:p w14:paraId="08194927" w14:textId="75B7A399" w:rsidR="008E378E" w:rsidRPr="0073793A" w:rsidRDefault="008E378E" w:rsidP="008E378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rophorus</w:t>
            </w:r>
            <w:proofErr w:type="spellEnd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spillo</w:t>
            </w:r>
            <w:proofErr w:type="spellEnd"/>
            <w:r w:rsidRPr="007379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9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innaeus, 1758)</w:t>
            </w:r>
          </w:p>
        </w:tc>
        <w:tc>
          <w:tcPr>
            <w:tcW w:w="2552" w:type="dxa"/>
            <w:vAlign w:val="center"/>
          </w:tcPr>
          <w:p w14:paraId="4D1805DB" w14:textId="5A2D4CE1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35 (15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20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2DA56E3D" w14:textId="569AB167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290 (152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138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E82DF2B" w14:textId="6E59B063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27 (9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18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DB859A0" w14:textId="0A591346" w:rsidR="008E378E" w:rsidRPr="0073793A" w:rsidRDefault="00DD200C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18</w:t>
            </w:r>
            <w:r w:rsidR="008E378E" w:rsidRPr="0073793A">
              <w:rPr>
                <w:rFonts w:ascii="Times New Roman" w:hAnsi="Times New Roman" w:cs="Times New Roman"/>
              </w:rPr>
              <w:t xml:space="preserve"> (</w:t>
            </w:r>
            <w:r w:rsidR="00296593" w:rsidRPr="0073793A">
              <w:rPr>
                <w:rFonts w:ascii="Times New Roman" w:hAnsi="Times New Roman" w:cs="Times New Roman"/>
              </w:rPr>
              <w:t>12 F/</w:t>
            </w:r>
            <w:r w:rsidRPr="0073793A">
              <w:rPr>
                <w:rFonts w:ascii="Times New Roman" w:hAnsi="Times New Roman" w:cs="Times New Roman"/>
              </w:rPr>
              <w:t>6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="008E378E" w:rsidRPr="0073793A">
              <w:rPr>
                <w:rFonts w:ascii="Times New Roman" w:hAnsi="Times New Roman" w:cs="Times New Roman"/>
              </w:rPr>
              <w:t>M)</w:t>
            </w:r>
          </w:p>
        </w:tc>
      </w:tr>
      <w:tr w:rsidR="008E378E" w14:paraId="6155FBDF" w14:textId="635440B3" w:rsidTr="006030FE">
        <w:trPr>
          <w:trHeight w:hRule="exact" w:val="454"/>
        </w:trPr>
        <w:tc>
          <w:tcPr>
            <w:tcW w:w="4207" w:type="dxa"/>
            <w:vAlign w:val="center"/>
          </w:tcPr>
          <w:p w14:paraId="3058FFB1" w14:textId="1D65D36D" w:rsidR="008E378E" w:rsidRPr="0073793A" w:rsidRDefault="008E378E" w:rsidP="008E37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crophorus</w:t>
            </w:r>
            <w:proofErr w:type="spellEnd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379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ruptus</w:t>
            </w:r>
            <w:proofErr w:type="spellEnd"/>
            <w:r w:rsidRPr="007379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79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hens, 1830</w:t>
            </w:r>
          </w:p>
        </w:tc>
        <w:tc>
          <w:tcPr>
            <w:tcW w:w="2552" w:type="dxa"/>
            <w:vAlign w:val="center"/>
          </w:tcPr>
          <w:p w14:paraId="0334B810" w14:textId="009ABB6F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42 (20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22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A675511" w14:textId="0F4D799D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315 (138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177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8DCEE1F" w14:textId="23D7C6F2" w:rsidR="008E378E" w:rsidRPr="0073793A" w:rsidRDefault="008E378E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64 (32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F/32</w:t>
            </w:r>
            <w:r w:rsidR="006749B0" w:rsidRPr="0073793A">
              <w:rPr>
                <w:rFonts w:ascii="Times New Roman" w:hAnsi="Times New Roman" w:cs="Times New Roman"/>
              </w:rPr>
              <w:t xml:space="preserve"> </w:t>
            </w:r>
            <w:r w:rsidRPr="0073793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2552" w:type="dxa"/>
            <w:vAlign w:val="center"/>
          </w:tcPr>
          <w:p w14:paraId="324310FC" w14:textId="5C0F441E" w:rsidR="008E378E" w:rsidRPr="0073793A" w:rsidRDefault="00DD200C" w:rsidP="006030FE">
            <w:pPr>
              <w:jc w:val="center"/>
              <w:rPr>
                <w:rFonts w:ascii="Times New Roman" w:hAnsi="Times New Roman" w:cs="Times New Roman"/>
              </w:rPr>
            </w:pPr>
            <w:r w:rsidRPr="0073793A">
              <w:rPr>
                <w:rFonts w:ascii="Times New Roman" w:hAnsi="Times New Roman" w:cs="Times New Roman"/>
              </w:rPr>
              <w:t>23</w:t>
            </w:r>
            <w:r w:rsidR="008E378E" w:rsidRPr="0073793A">
              <w:rPr>
                <w:rFonts w:ascii="Times New Roman" w:hAnsi="Times New Roman" w:cs="Times New Roman"/>
              </w:rPr>
              <w:t xml:space="preserve"> (12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="008E378E" w:rsidRPr="0073793A">
              <w:rPr>
                <w:rFonts w:ascii="Times New Roman" w:hAnsi="Times New Roman" w:cs="Times New Roman"/>
              </w:rPr>
              <w:t>F/11</w:t>
            </w:r>
            <w:r w:rsidR="00D35D3C" w:rsidRPr="0073793A">
              <w:rPr>
                <w:rFonts w:ascii="Times New Roman" w:hAnsi="Times New Roman" w:cs="Times New Roman"/>
              </w:rPr>
              <w:t xml:space="preserve"> </w:t>
            </w:r>
            <w:r w:rsidR="008E378E" w:rsidRPr="0073793A">
              <w:rPr>
                <w:rFonts w:ascii="Times New Roman" w:hAnsi="Times New Roman" w:cs="Times New Roman"/>
              </w:rPr>
              <w:t>M)</w:t>
            </w:r>
          </w:p>
        </w:tc>
      </w:tr>
      <w:bookmarkEnd w:id="2"/>
    </w:tbl>
    <w:p w14:paraId="34B854A7" w14:textId="77777777" w:rsidR="00314314" w:rsidRDefault="00314314">
      <w:pPr>
        <w:rPr>
          <w:rFonts w:ascii="Times New Roman" w:hAnsi="Times New Roman" w:cs="Times New Roman"/>
        </w:rPr>
        <w:sectPr w:rsidR="00314314" w:rsidSect="00CB581E">
          <w:footerReference w:type="default" r:id="rId7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55231D7" w14:textId="296E9517" w:rsidR="00A71E26" w:rsidRPr="004A08C8" w:rsidRDefault="00A71E26" w:rsidP="00A71E26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A71E26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4A08C8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4A08C8">
        <w:rPr>
          <w:rFonts w:ascii="Times New Roman" w:hAnsi="Times New Roman" w:cs="Times New Roman"/>
          <w:b/>
          <w:bCs/>
          <w:lang w:val="en-US"/>
        </w:rPr>
        <w:t>.</w:t>
      </w:r>
      <w:r w:rsidRPr="004A08C8">
        <w:rPr>
          <w:rFonts w:ascii="Times New Roman" w:hAnsi="Times New Roman" w:cs="Times New Roman"/>
          <w:lang w:val="en-US"/>
        </w:rPr>
        <w:t xml:space="preserve"> Summary of </w:t>
      </w:r>
      <w:r w:rsidR="00850F3E">
        <w:rPr>
          <w:rFonts w:ascii="Times New Roman" w:hAnsi="Times New Roman" w:cs="Times New Roman"/>
          <w:lang w:val="en-US"/>
        </w:rPr>
        <w:t xml:space="preserve">the </w:t>
      </w:r>
      <w:r w:rsidR="0037626B">
        <w:rPr>
          <w:rFonts w:ascii="Times New Roman" w:hAnsi="Times New Roman" w:cs="Times New Roman"/>
          <w:lang w:val="en-US"/>
        </w:rPr>
        <w:t xml:space="preserve">Factorial </w:t>
      </w:r>
      <w:r w:rsidR="00C64ACF">
        <w:rPr>
          <w:rFonts w:ascii="Times New Roman" w:hAnsi="Times New Roman" w:cs="Times New Roman"/>
          <w:lang w:val="en-US"/>
        </w:rPr>
        <w:t xml:space="preserve">ANOVA </w:t>
      </w:r>
      <w:r w:rsidR="001D42A2">
        <w:rPr>
          <w:rFonts w:ascii="Times New Roman" w:hAnsi="Times New Roman" w:cs="Times New Roman"/>
          <w:lang w:val="en-US"/>
        </w:rPr>
        <w:t xml:space="preserve">showing results of the effect of the species, sex, and </w:t>
      </w:r>
      <w:r w:rsidR="002F386B">
        <w:rPr>
          <w:rFonts w:ascii="Times New Roman" w:hAnsi="Times New Roman" w:cs="Times New Roman"/>
          <w:lang w:val="en-US"/>
        </w:rPr>
        <w:t xml:space="preserve">the </w:t>
      </w:r>
      <w:r w:rsidR="001D42A2">
        <w:rPr>
          <w:rFonts w:ascii="Times New Roman" w:hAnsi="Times New Roman" w:cs="Times New Roman"/>
          <w:lang w:val="en-US"/>
        </w:rPr>
        <w:t xml:space="preserve">interaction effect of species*sex on the body size in burying beetles </w:t>
      </w:r>
      <w:bookmarkStart w:id="3" w:name="_Hlk213529415"/>
      <w:r w:rsidR="001D42A2">
        <w:rPr>
          <w:rFonts w:ascii="Times New Roman" w:hAnsi="Times New Roman" w:cs="Times New Roman"/>
          <w:lang w:val="en-US"/>
        </w:rPr>
        <w:t>(</w:t>
      </w:r>
      <w:bookmarkStart w:id="4" w:name="_Hlk212632548"/>
      <w:proofErr w:type="spellStart"/>
      <w:r w:rsidRPr="004A08C8">
        <w:rPr>
          <w:rFonts w:ascii="Times New Roman" w:hAnsi="Times New Roman" w:cs="Times New Roman"/>
          <w:i/>
          <w:iCs/>
          <w:lang w:val="en-US"/>
        </w:rPr>
        <w:t>Nicrophorus</w:t>
      </w:r>
      <w:proofErr w:type="spellEnd"/>
      <w:r w:rsidRPr="004A08C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humator</w:t>
      </w:r>
      <w:proofErr w:type="spellEnd"/>
      <w:r w:rsidRPr="008F5FC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N</w:t>
      </w:r>
      <w:r w:rsidR="00D410E1">
        <w:rPr>
          <w:rFonts w:ascii="Times New Roman" w:hAnsi="Times New Roman" w:cs="Times New Roman"/>
          <w:i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4A08C8">
        <w:rPr>
          <w:rFonts w:ascii="Times New Roman" w:hAnsi="Times New Roman" w:cs="Times New Roman"/>
          <w:i/>
          <w:iCs/>
          <w:lang w:val="en-US"/>
        </w:rPr>
        <w:t>vespillo</w:t>
      </w:r>
      <w:proofErr w:type="spellEnd"/>
      <w:r w:rsidRPr="008F5FC1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F5FC1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i/>
          <w:iCs/>
          <w:lang w:val="en-US"/>
        </w:rPr>
        <w:t xml:space="preserve"> N</w:t>
      </w:r>
      <w:r w:rsidR="00D410E1">
        <w:rPr>
          <w:rFonts w:ascii="Times New Roman" w:hAnsi="Times New Roman" w:cs="Times New Roman"/>
          <w:i/>
          <w:iCs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lang w:val="en-US"/>
        </w:rPr>
        <w:t>interruptus</w:t>
      </w:r>
      <w:r w:rsidR="002F386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81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2278"/>
        <w:gridCol w:w="1068"/>
        <w:gridCol w:w="1153"/>
      </w:tblGrid>
      <w:tr w:rsidR="00A92E44" w:rsidRPr="004A08C8" w14:paraId="53D9E501" w14:textId="77777777" w:rsidTr="006030FE">
        <w:trPr>
          <w:trHeight w:hRule="exact" w:val="454"/>
        </w:trPr>
        <w:tc>
          <w:tcPr>
            <w:tcW w:w="3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3"/>
          <w:bookmarkEnd w:id="4"/>
          <w:p w14:paraId="0BCD968D" w14:textId="77777777" w:rsidR="00A92E44" w:rsidRPr="004A08C8" w:rsidRDefault="00A92E44" w:rsidP="006030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A08C8">
              <w:rPr>
                <w:rFonts w:ascii="Times New Roman" w:hAnsi="Times New Roman" w:cs="Times New Roman"/>
                <w:b/>
                <w:bCs/>
                <w:lang w:val="en-GB"/>
              </w:rPr>
              <w:t>Factor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A1971" w14:textId="2937EC4C" w:rsidR="00A92E44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54E33" w14:textId="338272BF" w:rsidR="00A92E44" w:rsidRPr="004A08C8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CD0F9" w14:textId="77777777" w:rsidR="00A92E44" w:rsidRPr="004A08C8" w:rsidRDefault="00A92E44" w:rsidP="006030FE">
            <w:pPr>
              <w:spacing w:after="0" w:line="240" w:lineRule="auto"/>
              <w:ind w:firstLine="191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A08C8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A92E44" w:rsidRPr="004A08C8" w14:paraId="08B9ED5B" w14:textId="77777777" w:rsidTr="006030FE">
        <w:trPr>
          <w:trHeight w:hRule="exact" w:val="454"/>
        </w:trPr>
        <w:tc>
          <w:tcPr>
            <w:tcW w:w="3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333DA3" w14:textId="77777777" w:rsidR="00A92E44" w:rsidRPr="004A08C8" w:rsidRDefault="00A92E44" w:rsidP="006030F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A08C8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vAlign w:val="center"/>
          </w:tcPr>
          <w:p w14:paraId="329C80C6" w14:textId="0CFA5FA6" w:rsidR="00A92E44" w:rsidRPr="004520C7" w:rsidRDefault="00A92E44" w:rsidP="006030FE">
            <w:pPr>
              <w:tabs>
                <w:tab w:val="decimal" w:pos="107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81676.07</w:t>
            </w:r>
            <w:r w:rsidRPr="004A08C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9418" w14:textId="365AF580" w:rsidR="00A92E44" w:rsidRPr="004A08C8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, 86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D35B" w14:textId="6EC5A18B" w:rsidR="00A92E44" w:rsidRPr="004A08C8" w:rsidRDefault="00A92E44" w:rsidP="006030FE">
            <w:pPr>
              <w:tabs>
                <w:tab w:val="decimal" w:pos="558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4520C7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92E44" w:rsidRPr="004A08C8" w14:paraId="0D91D520" w14:textId="77777777" w:rsidTr="006030FE">
        <w:trPr>
          <w:trHeight w:hRule="exact" w:val="454"/>
        </w:trPr>
        <w:tc>
          <w:tcPr>
            <w:tcW w:w="3604" w:type="dxa"/>
            <w:noWrap/>
            <w:vAlign w:val="center"/>
            <w:hideMark/>
          </w:tcPr>
          <w:p w14:paraId="5FD35E60" w14:textId="77777777" w:rsidR="00A92E44" w:rsidRPr="004A08C8" w:rsidRDefault="00A92E44" w:rsidP="006030F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2278" w:type="dxa"/>
            <w:vAlign w:val="center"/>
          </w:tcPr>
          <w:p w14:paraId="10DAC6D2" w14:textId="7C694F16" w:rsidR="00A92E44" w:rsidRPr="004520C7" w:rsidRDefault="00A92E44" w:rsidP="006030FE">
            <w:pPr>
              <w:tabs>
                <w:tab w:val="decimal" w:pos="107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262.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86A0F" w14:textId="3A8C045F" w:rsidR="00A92E44" w:rsidRPr="004A08C8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8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B2D8" w14:textId="77777777" w:rsidR="00A92E44" w:rsidRPr="004A08C8" w:rsidRDefault="00A92E44" w:rsidP="006030FE">
            <w:pPr>
              <w:tabs>
                <w:tab w:val="decimal" w:pos="558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4520C7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92E44" w:rsidRPr="004A08C8" w14:paraId="2A007C9C" w14:textId="77777777" w:rsidTr="006030FE">
        <w:trPr>
          <w:trHeight w:hRule="exact" w:val="454"/>
        </w:trPr>
        <w:tc>
          <w:tcPr>
            <w:tcW w:w="3604" w:type="dxa"/>
            <w:noWrap/>
            <w:vAlign w:val="center"/>
            <w:hideMark/>
          </w:tcPr>
          <w:p w14:paraId="2EA9D922" w14:textId="77777777" w:rsidR="00A92E44" w:rsidRPr="004A08C8" w:rsidRDefault="00A92E44" w:rsidP="006030F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278" w:type="dxa"/>
            <w:vAlign w:val="center"/>
          </w:tcPr>
          <w:p w14:paraId="016EB2AF" w14:textId="56910FC7" w:rsidR="00A92E44" w:rsidRPr="004520C7" w:rsidRDefault="00A92E44" w:rsidP="006030FE">
            <w:pPr>
              <w:tabs>
                <w:tab w:val="decimal" w:pos="107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FBC325" w14:textId="295475AC" w:rsidR="00A92E44" w:rsidRPr="004A08C8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 867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47C940" w14:textId="30DAA76A" w:rsidR="00A92E44" w:rsidRPr="004A08C8" w:rsidRDefault="00A92E44" w:rsidP="006030FE">
            <w:pPr>
              <w:tabs>
                <w:tab w:val="decimal" w:pos="558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20C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15</w:t>
            </w:r>
          </w:p>
        </w:tc>
      </w:tr>
      <w:tr w:rsidR="00A92E44" w:rsidRPr="004A08C8" w14:paraId="4BE4E928" w14:textId="77777777" w:rsidTr="006030FE">
        <w:trPr>
          <w:trHeight w:hRule="exact" w:val="454"/>
        </w:trPr>
        <w:tc>
          <w:tcPr>
            <w:tcW w:w="36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936C6" w14:textId="77777777" w:rsidR="00A92E44" w:rsidRPr="004A08C8" w:rsidRDefault="00A92E44" w:rsidP="006030F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ES*SEX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vAlign w:val="center"/>
          </w:tcPr>
          <w:p w14:paraId="6489D85B" w14:textId="7FE5E915" w:rsidR="00A92E44" w:rsidRPr="004520C7" w:rsidRDefault="00A92E44" w:rsidP="006030FE">
            <w:pPr>
              <w:tabs>
                <w:tab w:val="decimal" w:pos="1073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GB"/>
              </w:rPr>
              <w:t>5.4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73C6C" w14:textId="595BD720" w:rsidR="00A92E44" w:rsidRPr="004A08C8" w:rsidRDefault="00A92E44" w:rsidP="006030F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 86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12994" w14:textId="3734DA69" w:rsidR="00A92E44" w:rsidRPr="004A08C8" w:rsidRDefault="00A92E44" w:rsidP="006030FE">
            <w:pPr>
              <w:tabs>
                <w:tab w:val="decimal" w:pos="558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20C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4</w:t>
            </w:r>
          </w:p>
        </w:tc>
      </w:tr>
    </w:tbl>
    <w:p w14:paraId="789621E3" w14:textId="77777777" w:rsidR="003214C0" w:rsidRDefault="003214C0" w:rsidP="00D72C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214C0" w:rsidSect="0037338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F5112" w14:textId="77777777" w:rsidR="00701732" w:rsidRDefault="00701732" w:rsidP="00A71E26">
      <w:pPr>
        <w:spacing w:after="0" w:line="240" w:lineRule="auto"/>
      </w:pPr>
      <w:r>
        <w:separator/>
      </w:r>
    </w:p>
  </w:endnote>
  <w:endnote w:type="continuationSeparator" w:id="0">
    <w:p w14:paraId="42D41FBF" w14:textId="77777777" w:rsidR="00701732" w:rsidRDefault="00701732" w:rsidP="00A71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26457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DC29AE" w14:textId="71049924" w:rsidR="00A71E26" w:rsidRPr="00986D07" w:rsidRDefault="00A71E26">
        <w:pPr>
          <w:pStyle w:val="Stopka"/>
          <w:jc w:val="right"/>
          <w:rPr>
            <w:rFonts w:ascii="Times New Roman" w:hAnsi="Times New Roman" w:cs="Times New Roman"/>
          </w:rPr>
        </w:pPr>
        <w:r w:rsidRPr="00986D07">
          <w:rPr>
            <w:rFonts w:ascii="Times New Roman" w:hAnsi="Times New Roman" w:cs="Times New Roman"/>
          </w:rPr>
          <w:fldChar w:fldCharType="begin"/>
        </w:r>
        <w:r w:rsidRPr="00986D07">
          <w:rPr>
            <w:rFonts w:ascii="Times New Roman" w:hAnsi="Times New Roman" w:cs="Times New Roman"/>
          </w:rPr>
          <w:instrText>PAGE   \* MERGEFORMAT</w:instrText>
        </w:r>
        <w:r w:rsidRPr="00986D07">
          <w:rPr>
            <w:rFonts w:ascii="Times New Roman" w:hAnsi="Times New Roman" w:cs="Times New Roman"/>
          </w:rPr>
          <w:fldChar w:fldCharType="separate"/>
        </w:r>
        <w:r w:rsidRPr="00986D07">
          <w:rPr>
            <w:rFonts w:ascii="Times New Roman" w:hAnsi="Times New Roman" w:cs="Times New Roman"/>
          </w:rPr>
          <w:t>2</w:t>
        </w:r>
        <w:r w:rsidRPr="00986D07">
          <w:rPr>
            <w:rFonts w:ascii="Times New Roman" w:hAnsi="Times New Roman" w:cs="Times New Roman"/>
          </w:rPr>
          <w:fldChar w:fldCharType="end"/>
        </w:r>
      </w:p>
    </w:sdtContent>
  </w:sdt>
  <w:p w14:paraId="7B6A5AE0" w14:textId="77777777" w:rsidR="00A71E26" w:rsidRDefault="00A71E2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3D700" w14:textId="77777777" w:rsidR="00701732" w:rsidRDefault="00701732" w:rsidP="00A71E26">
      <w:pPr>
        <w:spacing w:after="0" w:line="240" w:lineRule="auto"/>
      </w:pPr>
      <w:r>
        <w:separator/>
      </w:r>
    </w:p>
  </w:footnote>
  <w:footnote w:type="continuationSeparator" w:id="0">
    <w:p w14:paraId="73819C04" w14:textId="77777777" w:rsidR="00701732" w:rsidRDefault="00701732" w:rsidP="00A71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0MzY3MzexNDexMDJW0lEKTi0uzszPAykwrgUAdZzlhCwAAAA="/>
  </w:docVars>
  <w:rsids>
    <w:rsidRoot w:val="003129FD"/>
    <w:rsid w:val="00035193"/>
    <w:rsid w:val="00065E3C"/>
    <w:rsid w:val="00090B68"/>
    <w:rsid w:val="000928F7"/>
    <w:rsid w:val="000A1804"/>
    <w:rsid w:val="000C05F8"/>
    <w:rsid w:val="00127EEB"/>
    <w:rsid w:val="00153F06"/>
    <w:rsid w:val="001670D9"/>
    <w:rsid w:val="00190B28"/>
    <w:rsid w:val="001D42A2"/>
    <w:rsid w:val="001E0019"/>
    <w:rsid w:val="001F1E7B"/>
    <w:rsid w:val="0021246B"/>
    <w:rsid w:val="00214BFB"/>
    <w:rsid w:val="00267CA4"/>
    <w:rsid w:val="002803D1"/>
    <w:rsid w:val="00285484"/>
    <w:rsid w:val="00296593"/>
    <w:rsid w:val="002D0E94"/>
    <w:rsid w:val="002F386B"/>
    <w:rsid w:val="002F77BE"/>
    <w:rsid w:val="003129FD"/>
    <w:rsid w:val="00314314"/>
    <w:rsid w:val="003214C0"/>
    <w:rsid w:val="003467AF"/>
    <w:rsid w:val="00351274"/>
    <w:rsid w:val="00373388"/>
    <w:rsid w:val="0037626B"/>
    <w:rsid w:val="003932B7"/>
    <w:rsid w:val="003A1964"/>
    <w:rsid w:val="003F6BCC"/>
    <w:rsid w:val="004551E4"/>
    <w:rsid w:val="0047091D"/>
    <w:rsid w:val="00494CE5"/>
    <w:rsid w:val="005241EE"/>
    <w:rsid w:val="005279E1"/>
    <w:rsid w:val="00533D9D"/>
    <w:rsid w:val="005538E2"/>
    <w:rsid w:val="00596A64"/>
    <w:rsid w:val="005C5E52"/>
    <w:rsid w:val="005C712A"/>
    <w:rsid w:val="005D381D"/>
    <w:rsid w:val="005E1276"/>
    <w:rsid w:val="006030FE"/>
    <w:rsid w:val="00605B31"/>
    <w:rsid w:val="00637C0F"/>
    <w:rsid w:val="0065286F"/>
    <w:rsid w:val="0065605A"/>
    <w:rsid w:val="00662852"/>
    <w:rsid w:val="00665967"/>
    <w:rsid w:val="006749B0"/>
    <w:rsid w:val="00687871"/>
    <w:rsid w:val="006C2F52"/>
    <w:rsid w:val="006C7860"/>
    <w:rsid w:val="006D4873"/>
    <w:rsid w:val="006E7567"/>
    <w:rsid w:val="006F3821"/>
    <w:rsid w:val="006F3B4B"/>
    <w:rsid w:val="006F7EE7"/>
    <w:rsid w:val="00701732"/>
    <w:rsid w:val="0073793A"/>
    <w:rsid w:val="0077054C"/>
    <w:rsid w:val="0079382A"/>
    <w:rsid w:val="007D2DBD"/>
    <w:rsid w:val="007D4357"/>
    <w:rsid w:val="007D45A9"/>
    <w:rsid w:val="00825E3C"/>
    <w:rsid w:val="00850F3E"/>
    <w:rsid w:val="008827CC"/>
    <w:rsid w:val="008B6BCB"/>
    <w:rsid w:val="008C0735"/>
    <w:rsid w:val="008C1DE4"/>
    <w:rsid w:val="008D7C0F"/>
    <w:rsid w:val="008E378E"/>
    <w:rsid w:val="009264CB"/>
    <w:rsid w:val="009410EF"/>
    <w:rsid w:val="009459F0"/>
    <w:rsid w:val="00956A19"/>
    <w:rsid w:val="009836F2"/>
    <w:rsid w:val="00986D07"/>
    <w:rsid w:val="009F62AE"/>
    <w:rsid w:val="00A400E2"/>
    <w:rsid w:val="00A46681"/>
    <w:rsid w:val="00A632AD"/>
    <w:rsid w:val="00A63936"/>
    <w:rsid w:val="00A71E26"/>
    <w:rsid w:val="00A77FE9"/>
    <w:rsid w:val="00A81D3E"/>
    <w:rsid w:val="00A9078E"/>
    <w:rsid w:val="00A92E44"/>
    <w:rsid w:val="00AA2228"/>
    <w:rsid w:val="00AA71EA"/>
    <w:rsid w:val="00AD1BEB"/>
    <w:rsid w:val="00AE0B12"/>
    <w:rsid w:val="00AF10AD"/>
    <w:rsid w:val="00B8188B"/>
    <w:rsid w:val="00B948E7"/>
    <w:rsid w:val="00BA38FB"/>
    <w:rsid w:val="00BA5E48"/>
    <w:rsid w:val="00BA7CEA"/>
    <w:rsid w:val="00BB6D6B"/>
    <w:rsid w:val="00BD2AC8"/>
    <w:rsid w:val="00BE016F"/>
    <w:rsid w:val="00C10CAB"/>
    <w:rsid w:val="00C64ACF"/>
    <w:rsid w:val="00C93C76"/>
    <w:rsid w:val="00CB581E"/>
    <w:rsid w:val="00CD3D67"/>
    <w:rsid w:val="00CE56F0"/>
    <w:rsid w:val="00D068BB"/>
    <w:rsid w:val="00D10806"/>
    <w:rsid w:val="00D12849"/>
    <w:rsid w:val="00D23521"/>
    <w:rsid w:val="00D25E5D"/>
    <w:rsid w:val="00D35D3C"/>
    <w:rsid w:val="00D410E1"/>
    <w:rsid w:val="00D6045B"/>
    <w:rsid w:val="00D72CA3"/>
    <w:rsid w:val="00D801CC"/>
    <w:rsid w:val="00DA501D"/>
    <w:rsid w:val="00DB0576"/>
    <w:rsid w:val="00DB3F79"/>
    <w:rsid w:val="00DB6C15"/>
    <w:rsid w:val="00DD200C"/>
    <w:rsid w:val="00DF1664"/>
    <w:rsid w:val="00DF4EC1"/>
    <w:rsid w:val="00DF66A2"/>
    <w:rsid w:val="00DF7665"/>
    <w:rsid w:val="00E02096"/>
    <w:rsid w:val="00E579A1"/>
    <w:rsid w:val="00EA09B5"/>
    <w:rsid w:val="00EA2565"/>
    <w:rsid w:val="00EB083C"/>
    <w:rsid w:val="00EF2175"/>
    <w:rsid w:val="00F17913"/>
    <w:rsid w:val="00F52D16"/>
    <w:rsid w:val="00F531F1"/>
    <w:rsid w:val="00F64C19"/>
    <w:rsid w:val="00F67DB7"/>
    <w:rsid w:val="00FA6D1D"/>
    <w:rsid w:val="00FD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D2746CD"/>
  <w15:chartTrackingRefBased/>
  <w15:docId w15:val="{6C804BAC-444C-4435-BBAB-5FBAE5841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B0576"/>
  </w:style>
  <w:style w:type="paragraph" w:styleId="Nagwek1">
    <w:name w:val="heading 1"/>
    <w:basedOn w:val="Normalny"/>
    <w:next w:val="Normalny"/>
    <w:link w:val="Nagwek1Znak"/>
    <w:uiPriority w:val="9"/>
    <w:qFormat/>
    <w:rsid w:val="00312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12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129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12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129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12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12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12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12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12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12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129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129F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129F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129F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129F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129F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129F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12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12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12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12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12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129F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129F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129F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12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129F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129F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53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3F6BCC"/>
    <w:rPr>
      <w:color w:val="666666"/>
    </w:rPr>
  </w:style>
  <w:style w:type="paragraph" w:styleId="Nagwek">
    <w:name w:val="header"/>
    <w:basedOn w:val="Normalny"/>
    <w:link w:val="NagwekZnak"/>
    <w:uiPriority w:val="99"/>
    <w:unhideWhenUsed/>
    <w:rsid w:val="00A71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71E26"/>
  </w:style>
  <w:style w:type="paragraph" w:styleId="Stopka">
    <w:name w:val="footer"/>
    <w:basedOn w:val="Normalny"/>
    <w:link w:val="StopkaZnak"/>
    <w:uiPriority w:val="99"/>
    <w:unhideWhenUsed/>
    <w:rsid w:val="00A71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71E26"/>
  </w:style>
  <w:style w:type="paragraph" w:styleId="Poprawka">
    <w:name w:val="Revision"/>
    <w:hidden/>
    <w:uiPriority w:val="99"/>
    <w:semiHidden/>
    <w:rsid w:val="00F64C19"/>
    <w:pPr>
      <w:spacing w:after="0" w:line="240" w:lineRule="auto"/>
    </w:pPr>
  </w:style>
  <w:style w:type="character" w:styleId="Numerwiersza">
    <w:name w:val="line number"/>
    <w:basedOn w:val="Domylnaczcionkaakapitu"/>
    <w:uiPriority w:val="99"/>
    <w:semiHidden/>
    <w:unhideWhenUsed/>
    <w:rsid w:val="00090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B4149-BF41-47A1-A76F-4E377BE41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8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6</cp:revision>
  <cp:lastPrinted>2026-01-02T19:41:00Z</cp:lastPrinted>
  <dcterms:created xsi:type="dcterms:W3CDTF">2025-11-09T14:04:00Z</dcterms:created>
  <dcterms:modified xsi:type="dcterms:W3CDTF">2026-01-0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41b93-df75-4fed-bf1a-faf78bcc0946</vt:lpwstr>
  </property>
</Properties>
</file>